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files </w:t>
      </w:r>
    </w:p>
    <w:p>
      <w:pPr>
        <w:pStyle w:val="Default"/>
        <w:rPr/>
      </w:pPr>
      <w:r>
        <w:rPr>
          <w:rFonts w:cs="Times New Roman;Times New Roman" w:ascii="Times New Roman;Times New Roman" w:hAnsi="Times New Roman;Times New Roman"/>
          <w:b/>
          <w:bCs/>
          <w:sz w:val="23"/>
          <w:szCs w:val="23"/>
        </w:rPr>
        <w:t xml:space="preserve">Additional file 1 – </w:t>
      </w:r>
      <w:r>
        <w:rPr>
          <w:rFonts w:cs="Cambria;Cambria" w:ascii="Cambria;Cambria" w:hAnsi="Cambria;Cambria"/>
          <w:b/>
          <w:bCs/>
          <w:sz w:val="20"/>
          <w:szCs w:val="20"/>
        </w:rPr>
        <w:t xml:space="preserve">Correspondence Author Full Name and Short Name. </w:t>
      </w:r>
      <w:r>
        <w:rPr>
          <w:rFonts w:cs="Times New Roman;Times New Roman" w:ascii="Times New Roman;Times New Roman" w:hAnsi="Times New Roman;Times New Roman"/>
          <w:sz w:val="23"/>
          <w:szCs w:val="23"/>
        </w:rPr>
        <w:t>The following file is supplement to figure 5 where we use short names for authors so that better visualzation can be kept. Then, from this table, we can find the full name for each short name.</w:t>
      </w:r>
    </w:p>
    <w:p>
      <w:pPr>
        <w:pStyle w:val="Default"/>
        <w:rPr>
          <w:rFonts w:ascii="Cambria;Cambria" w:hAnsi="Cambria;Cambria" w:cs="Cambria;Cambria"/>
          <w:sz w:val="20"/>
          <w:szCs w:val="20"/>
        </w:rPr>
      </w:pPr>
      <w:r>
        <w:rPr>
          <w:rFonts w:cs="Cambria;Cambria" w:ascii="Cambria;Cambria" w:hAnsi="Cambria;Cambria"/>
          <w:sz w:val="20"/>
          <w:szCs w:val="20"/>
        </w:rPr>
      </w:r>
    </w:p>
    <w:tbl>
      <w:tblPr>
        <w:tblW w:w="9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159"/>
        <w:gridCol w:w="1159"/>
        <w:gridCol w:w="1159"/>
        <w:gridCol w:w="1159"/>
        <w:gridCol w:w="1159"/>
        <w:gridCol w:w="1159"/>
        <w:gridCol w:w="1159"/>
      </w:tblGrid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108" w:hanging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shor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ull name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hort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ullname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hort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ullname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hort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ullname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oldstein, Ada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onny, Eric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oehm, Manfre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uresky, Robert </w:t>
            </w:r>
          </w:p>
        </w:tc>
      </w:tr>
      <w:tr>
        <w:trPr>
          <w:trHeight w:val="257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ved, Ala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KF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Kamangar, Fari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icciotto, Marin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ermelstein, Robi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V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Vliet, Alber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F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ominici, Francesc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E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Eisner, Mar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orland, Ro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ukhin, Alexe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F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haloupka, Fran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olfson, Mar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rystal, Ronald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erketich, Am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F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illiland, Fran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entz, Mar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obertson, Rose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yland, Andrew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G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ong, Geoffre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ewers, Mar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alone, Ruth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ees, Andrew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G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ingh, Gopa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arrelly, Matthew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awsey, Sanford </w:t>
            </w:r>
          </w:p>
        </w:tc>
      </w:tr>
      <w:tr>
        <w:trPr>
          <w:trHeight w:val="257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trasser, Andrew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G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onnolly, Gregor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K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Kreuter, Matthew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rivastava, Sanjay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alhotra, Ani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H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einecke, Han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N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Nibert, Max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eil, Sarah </w:t>
            </w:r>
          </w:p>
        </w:tc>
      </w:tr>
      <w:tr>
        <w:trPr>
          <w:trHeight w:val="257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hatnagar, Aruni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H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aylor, Herma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iper, Mega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rivastava, Satish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B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hompson, B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JI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Jaspers, Ilon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aligiuri, Micha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K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Kinlay, Scott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B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alpern-Felsher, Bonni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I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tepanov, Irin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iore, Micha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urphy, Sharo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B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ounsaville, Bruc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I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ainer, Irving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atthay, Micha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harma, Sherve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C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atkin, Car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lalock, 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eaver, Micha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igmon, Stacey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C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alfee, Caroly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rank, Jame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Z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Zou, Ming-Hui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lantz, Stanton </w:t>
            </w:r>
          </w:p>
        </w:tc>
      </w:tr>
      <w:tr>
        <w:trPr>
          <w:trHeight w:val="257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C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erman, Cary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hriqui, Jami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ang, Mingyao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ondon, Stephanie </w:t>
            </w:r>
          </w:p>
        </w:tc>
      </w:tr>
      <w:tr>
        <w:trPr>
          <w:trHeight w:val="257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C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urry, Charle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ittet, Jean-FranÃ§oi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M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iahpush, Mohamma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O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O'Malley, Stephanie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C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erry, Chery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orster, Jea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enowitz, Nea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echt, Stephe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C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hou, Chih-Ping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mith, Jennife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reedman, Nea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iggins, Stephe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AC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Abnet, Christia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U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Unger, Jennife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ackett, Nei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N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Nelsen, Stephe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C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oerschuk, Clair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reudenheim, Jo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rewer, No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armella, Steve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tein, Da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orris, Joh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O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arski, Oleg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ubinett, Steve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onklin, Dani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ichie, Joh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erosse, Pamel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Z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Ziegler, Steven </w:t>
            </w:r>
          </w:p>
        </w:tc>
      </w:tr>
      <w:tr>
        <w:trPr>
          <w:trHeight w:val="257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angleben, Dani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amet, Jonatha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ing, Pamel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K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Krishnan-Sarin, Suchitra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omer, Dani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arroll, Joseph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eiter, Pau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J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Jordt, Sven-Eric </w:t>
            </w:r>
          </w:p>
        </w:tc>
      </w:tr>
      <w:tr>
        <w:trPr>
          <w:trHeight w:val="257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N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Nguyen, Dao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uydish, Joseph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anz, Pete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E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Eissenberg, Thomas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oon, Dav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J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uscat, Joshua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hields, Pete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V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Valente, Thomas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E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Elashoff, Davi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ummings, 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V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Villalta, Pete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aker, Timothy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chrump, Davi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urdick, Katherin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zeszko, Phili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encz, Todd </w:t>
            </w:r>
          </w:p>
        </w:tc>
      </w:tr>
      <w:tr>
        <w:trPr>
          <w:trHeight w:val="257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illiams, Davi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arroll, Kathlee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aylor, Phili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W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Pickworth, Wallace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ong, Davi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Liu, Kathlee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UP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Upadhyaya, Pramo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W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ailey, William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rayna, Denni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J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Jozwiak, Krzysztof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ZQ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Zhang, Qing-Yu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X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Fang, Xiaohui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Hatsukami, Doroth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K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Ribisl, Kur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yndale, Rach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X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Ding, Xinxi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D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ell, Douglas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Chassin, Lauri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cConnell, Rob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ineur, Yann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Stein, Ellio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are, Lorrain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Balster, Rober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Y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Yang, Yihong </w:t>
            </w:r>
          </w:p>
        </w:tc>
      </w:tr>
      <w:tr>
        <w:trPr>
          <w:trHeight w:val="73" w:hRule="atLeast"/>
        </w:trPr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E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Mongodin, Emmanue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L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Gerald, Lynn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R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Tarran, Robert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Y </w:t>
            </w:r>
          </w:p>
        </w:tc>
        <w:tc>
          <w:tcPr>
            <w:tcW w:w="1159" w:type="dxa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Wu, Yong </w:t>
            </w:r>
          </w:p>
        </w:tc>
      </w:tr>
      <w:tr>
        <w:trPr>
          <w:trHeight w:val="73" w:hRule="atLeast"/>
        </w:trPr>
        <w:tc>
          <w:tcPr>
            <w:tcW w:w="4636" w:type="dxa"/>
            <w:gridSpan w:val="4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XZ </w:t>
            </w:r>
          </w:p>
        </w:tc>
        <w:tc>
          <w:tcPr>
            <w:tcW w:w="4636" w:type="dxa"/>
            <w:gridSpan w:val="4"/>
            <w:tcBorders/>
          </w:tcPr>
          <w:p>
            <w:pPr>
              <w:pStyle w:val="Default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Xie, Zhonglin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Calibri" w:cs="Arial;Arial"/>
      <w:color w:val="000000"/>
      <w:sz w:val="24"/>
      <w:szCs w:val="24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00:18:00Z</dcterms:created>
  <dc:creator>hdipaling</dc:creator>
  <dc:description/>
  <dc:language>en-US</dc:language>
  <cp:lastModifiedBy>hdipaling</cp:lastModifiedBy>
  <dcterms:modified xsi:type="dcterms:W3CDTF">2015-02-28T00:22:00Z</dcterms:modified>
  <cp:revision>1</cp:revision>
  <dc:subject/>
  <dc:title/>
</cp:coreProperties>
</file>